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DB959C" w14:textId="77777777" w:rsidR="001E41F8" w:rsidRDefault="001E41F8" w:rsidP="001E41F8">
      <w:pPr>
        <w:rPr>
          <w:rFonts w:eastAsia="Times New Roman" w:cs="Times New Roman"/>
          <w:b/>
          <w:szCs w:val="24"/>
        </w:rPr>
      </w:pPr>
      <w:r>
        <w:rPr>
          <w:rFonts w:eastAsia="Times New Roman" w:cs="Times New Roman"/>
          <w:b/>
          <w:color w:val="333333"/>
          <w:szCs w:val="24"/>
          <w:highlight w:val="white"/>
        </w:rPr>
        <w:t xml:space="preserve">Supplementary </w:t>
      </w:r>
      <w:r>
        <w:rPr>
          <w:rFonts w:eastAsia="Times New Roman" w:cs="Times New Roman"/>
          <w:b/>
          <w:szCs w:val="24"/>
        </w:rPr>
        <w:t>Table 1. Characteristics of actual cervical cancer incidence and screening in Latin America and Caribbean</w:t>
      </w:r>
    </w:p>
    <w:tbl>
      <w:tblPr>
        <w:tblW w:w="15045" w:type="dxa"/>
        <w:tblInd w:w="-4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1230"/>
        <w:gridCol w:w="1050"/>
        <w:gridCol w:w="2100"/>
        <w:gridCol w:w="1170"/>
        <w:gridCol w:w="1710"/>
        <w:gridCol w:w="1365"/>
        <w:gridCol w:w="1275"/>
        <w:gridCol w:w="3960"/>
      </w:tblGrid>
      <w:tr w:rsidR="001E41F8" w14:paraId="1A20CFFC" w14:textId="77777777" w:rsidTr="004F454D">
        <w:trPr>
          <w:trHeight w:val="1574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78F6" w14:textId="77777777" w:rsidR="001E41F8" w:rsidRDefault="001E41F8" w:rsidP="004F454D">
            <w:pPr>
              <w:spacing w:before="24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Country/Territory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82F71" w14:textId="77777777" w:rsidR="001E41F8" w:rsidRDefault="001E41F8" w:rsidP="004F454D">
            <w:pPr>
              <w:spacing w:before="24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Location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0ACC3" w14:textId="77777777" w:rsidR="001E41F8" w:rsidRDefault="001E41F8" w:rsidP="004F454D">
            <w:pPr>
              <w:spacing w:before="24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Income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07CD8" w14:textId="77777777" w:rsidR="001E41F8" w:rsidRDefault="001E41F8" w:rsidP="004F454D">
            <w:pPr>
              <w:spacing w:before="24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Age-standardized incidence/ 100,000 women (2020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259AA" w14:textId="77777777" w:rsidR="001E41F8" w:rsidRDefault="001E41F8" w:rsidP="004F454D">
            <w:pPr>
              <w:spacing w:before="24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National program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9784" w14:textId="77777777" w:rsidR="001E41F8" w:rsidRDefault="001E41F8" w:rsidP="004F454D">
            <w:pPr>
              <w:spacing w:before="24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 xml:space="preserve">Modality of national program 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F64BE" w14:textId="77777777" w:rsidR="001E41F8" w:rsidRDefault="001E41F8" w:rsidP="004F454D">
            <w:pPr>
              <w:spacing w:before="24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 xml:space="preserve">HPV DNA test in national program 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892EF" w14:textId="77777777" w:rsidR="001E41F8" w:rsidRDefault="001E41F8" w:rsidP="004F454D">
            <w:pPr>
              <w:spacing w:before="24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Screening method</w:t>
            </w:r>
          </w:p>
          <w:p w14:paraId="2209A05C" w14:textId="77777777" w:rsidR="001E41F8" w:rsidRDefault="001E41F8" w:rsidP="004F454D">
            <w:pPr>
              <w:spacing w:before="240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3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9B27A" w14:textId="77777777" w:rsidR="001E41F8" w:rsidRDefault="001E41F8" w:rsidP="004F454D">
            <w:pPr>
              <w:spacing w:before="24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How is the program</w:t>
            </w:r>
          </w:p>
        </w:tc>
      </w:tr>
      <w:tr w:rsidR="001E41F8" w14:paraId="5715A520" w14:textId="77777777" w:rsidTr="004F454D">
        <w:trPr>
          <w:trHeight w:val="159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ABF8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rgenti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D367E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outh America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03ABE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6AEA62FD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3CE46731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7903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3E6B8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F3CA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rganize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36926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58557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PV test/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9065D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35-64 years (Pap test), 30+ years (HPV test). </w:t>
            </w:r>
          </w:p>
          <w:p w14:paraId="5E65FA9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 every 3 years, after 2 consecutive annual negative tests.</w:t>
            </w:r>
          </w:p>
          <w:p w14:paraId="094C81A1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HPV test every 3 years. </w:t>
            </w:r>
          </w:p>
        </w:tc>
      </w:tr>
      <w:tr w:rsidR="001E41F8" w14:paraId="013CD54A" w14:textId="77777777" w:rsidTr="004F454D">
        <w:trPr>
          <w:trHeight w:val="159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99D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olivi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67F16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outh America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62876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ower</w:t>
            </w:r>
          </w:p>
          <w:p w14:paraId="1E5B1CEC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28714C59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AB82B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8082F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EE69D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1F279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No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FD2D6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/V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8557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proofErr w:type="gramStart"/>
            <w:r>
              <w:rPr>
                <w:rFonts w:eastAsia="Times New Roman" w:cs="Times New Roman"/>
                <w:szCs w:val="24"/>
              </w:rPr>
              <w:t>Age  25</w:t>
            </w:r>
            <w:proofErr w:type="gramEnd"/>
            <w:r>
              <w:rPr>
                <w:rFonts w:eastAsia="Times New Roman" w:cs="Times New Roman"/>
                <w:szCs w:val="24"/>
              </w:rPr>
              <w:t>-64 years.</w:t>
            </w:r>
          </w:p>
          <w:p w14:paraId="1F14EFB6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 every 3 years, after 2 consecutive annual negative tests.</w:t>
            </w:r>
          </w:p>
        </w:tc>
      </w:tr>
      <w:tr w:rsidR="001E41F8" w14:paraId="6448BFC4" w14:textId="77777777" w:rsidTr="004F454D">
        <w:trPr>
          <w:trHeight w:val="159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F25E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Brazi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6389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outh America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05D98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3AE351B5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3DC25D27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772F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533FF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8830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portunistic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7384C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7A19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ED97F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proofErr w:type="gramStart"/>
            <w:r>
              <w:rPr>
                <w:rFonts w:eastAsia="Times New Roman" w:cs="Times New Roman"/>
                <w:szCs w:val="24"/>
              </w:rPr>
              <w:t>Age  25</w:t>
            </w:r>
            <w:proofErr w:type="gramEnd"/>
            <w:r>
              <w:rPr>
                <w:rFonts w:eastAsia="Times New Roman" w:cs="Times New Roman"/>
                <w:szCs w:val="24"/>
              </w:rPr>
              <w:t>-64 years.</w:t>
            </w:r>
          </w:p>
          <w:p w14:paraId="091ACD7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 every 3 years, after 2 consecutive annual negative tests.</w:t>
            </w:r>
          </w:p>
        </w:tc>
      </w:tr>
      <w:tr w:rsidR="001E41F8" w14:paraId="5B35FE75" w14:textId="77777777" w:rsidTr="004F454D">
        <w:trPr>
          <w:trHeight w:val="159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1C03B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hil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8853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outh America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AF9B3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igh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A31C1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377E8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BBB00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rganized 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1BFEC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 (but two guidelines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CA12A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/HPV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FBFC4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25-64 years (Pap test), 30-64 years (HPV test). </w:t>
            </w:r>
          </w:p>
          <w:p w14:paraId="712CB78A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 every 3 years.</w:t>
            </w:r>
          </w:p>
          <w:p w14:paraId="5B8A143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HPV test every 5 years. </w:t>
            </w:r>
          </w:p>
        </w:tc>
      </w:tr>
      <w:tr w:rsidR="001E41F8" w14:paraId="5187F8AE" w14:textId="77777777" w:rsidTr="004F454D">
        <w:trPr>
          <w:trHeight w:val="159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FBA1A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lombi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34AFD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outh America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0BA0F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470E8586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132548BD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4331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87DDA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0EA22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rganize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327AB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594C7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/ HPV test/V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95EF9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25-69 years (Pap test), 30-69 years (HPV test), and 30-50 v (VIA). </w:t>
            </w:r>
          </w:p>
          <w:p w14:paraId="672D57A3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 every 3 years, after 2 consecutive annual negative tests. HPV test every 5 years. VIA every 3 years.</w:t>
            </w:r>
          </w:p>
        </w:tc>
      </w:tr>
      <w:tr w:rsidR="001E41F8" w14:paraId="69500D11" w14:textId="77777777" w:rsidTr="004F454D">
        <w:trPr>
          <w:trHeight w:val="159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C1DB3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Ecuador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C4AD9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outh America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0331B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46B58F90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3E5171C9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70A21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C7339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D2660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rganize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6147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No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B8F58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6D758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35-64 years.</w:t>
            </w:r>
          </w:p>
          <w:p w14:paraId="7DB02388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b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 every 5 years.</w:t>
            </w:r>
          </w:p>
        </w:tc>
      </w:tr>
      <w:tr w:rsidR="001E41F8" w14:paraId="004E53E0" w14:textId="77777777" w:rsidTr="004F454D">
        <w:trPr>
          <w:trHeight w:val="159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23E56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French Guia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E3811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outh America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9C151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202124"/>
                <w:szCs w:val="24"/>
              </w:rPr>
              <w:t>Middle-incom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9EB6F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9E53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AF19A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rganize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38892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Ye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B2AE6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ap test/HPV test if ASC-US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9759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color w:val="20202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25-65 years (Pap test).</w:t>
            </w:r>
          </w:p>
          <w:p w14:paraId="3BA04ED6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color w:val="20202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 every 3 years, after 2 consecutive annual negative tests.</w:t>
            </w:r>
          </w:p>
          <w:p w14:paraId="0FFD37B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</w:p>
        </w:tc>
      </w:tr>
      <w:tr w:rsidR="001E41F8" w14:paraId="6F39D0C1" w14:textId="77777777" w:rsidTr="004F454D">
        <w:trPr>
          <w:trHeight w:val="159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4724B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uyan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190B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outh America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ACE06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ower</w:t>
            </w:r>
          </w:p>
          <w:p w14:paraId="3CAE7F77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0D5CD66B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86B6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EC4AA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B91B6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rganize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1D8F1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No </w:t>
            </w:r>
          </w:p>
          <w:p w14:paraId="27FC8FFC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C88B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VIA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6C4D5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color w:val="202020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25-49 years.</w:t>
            </w:r>
          </w:p>
        </w:tc>
      </w:tr>
      <w:tr w:rsidR="001E41F8" w14:paraId="11A2028C" w14:textId="77777777" w:rsidTr="004F454D">
        <w:trPr>
          <w:trHeight w:val="159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A70DB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ragua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83508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outh America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76BF1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2634D5F1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54004CC6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E3A0C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5AA57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48620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A4E24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4B717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ap test/VIA </w:t>
            </w:r>
          </w:p>
          <w:p w14:paraId="3E109225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37667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/VIA every 3 years, after 3 consecutive annual negative tests.</w:t>
            </w:r>
          </w:p>
        </w:tc>
      </w:tr>
      <w:tr w:rsidR="001E41F8" w14:paraId="43AB0DDF" w14:textId="77777777" w:rsidTr="004F454D">
        <w:trPr>
          <w:trHeight w:val="159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8600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eru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86B44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outh America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0C8A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4CE5AEC6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226EB4F4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0C066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1AEAB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6B70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rganize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775E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Ye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234BE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  <w:highlight w:val="yellow"/>
              </w:rPr>
            </w:pPr>
            <w:r>
              <w:rPr>
                <w:rFonts w:eastAsia="Times New Roman" w:cs="Times New Roman"/>
                <w:szCs w:val="24"/>
              </w:rPr>
              <w:t>HPV test or VIA and Pap test</w:t>
            </w:r>
          </w:p>
          <w:p w14:paraId="16DE4E78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5055E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30-49 years (VIA), 50-65 years (Pap test). </w:t>
            </w:r>
          </w:p>
          <w:p w14:paraId="495BD4B1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PV test every 5 years</w:t>
            </w:r>
          </w:p>
          <w:p w14:paraId="62FB7991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VIA every 3 years</w:t>
            </w:r>
          </w:p>
          <w:p w14:paraId="6473A5C3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 every 3 years.</w:t>
            </w:r>
          </w:p>
        </w:tc>
      </w:tr>
      <w:tr w:rsidR="001E41F8" w14:paraId="5C65C9EC" w14:textId="77777777" w:rsidTr="004F454D">
        <w:trPr>
          <w:trHeight w:val="159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FEA4C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Surinam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C279E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outh America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8D993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4F9FBBEF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3DF9B05E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FD93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E0A39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AF95D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D114A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D400A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I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E98BA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 National program.</w:t>
            </w:r>
          </w:p>
        </w:tc>
      </w:tr>
      <w:tr w:rsidR="001E41F8" w14:paraId="05ECD870" w14:textId="77777777" w:rsidTr="004F454D">
        <w:trPr>
          <w:trHeight w:val="1695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03EF9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Uruguay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CAC66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outh America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EAC01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igh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923C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BC28A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3118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rganize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5644E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D78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96188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21-69 years.</w:t>
            </w:r>
          </w:p>
          <w:p w14:paraId="4C0F66F0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 every 3 years, after 2 consecutive annual negative tests.</w:t>
            </w:r>
          </w:p>
        </w:tc>
      </w:tr>
      <w:tr w:rsidR="001E41F8" w14:paraId="5F374660" w14:textId="77777777" w:rsidTr="004F454D">
        <w:trPr>
          <w:trHeight w:val="159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7EC98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Venezuel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C6DFD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outh America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47CE6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igh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82BF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2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A92B8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B7256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rganize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E30B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F19F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</w:t>
            </w:r>
          </w:p>
          <w:p w14:paraId="4D32194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FD12C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25-64 years.</w:t>
            </w:r>
          </w:p>
          <w:p w14:paraId="1208307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ap test every 3 years. </w:t>
            </w:r>
          </w:p>
        </w:tc>
      </w:tr>
      <w:tr w:rsidR="001E41F8" w14:paraId="31C689AF" w14:textId="77777777" w:rsidTr="004F454D">
        <w:trPr>
          <w:trHeight w:val="159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3BD38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eliz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F003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entral Americ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7DC8D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2BE4EB42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08221B3F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BF251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19.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BCA4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B7F6C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41A8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78168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C2F2D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18-49 years.</w:t>
            </w:r>
          </w:p>
          <w:p w14:paraId="366A9442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 every 3 years, after 3 consecutive annual negative tests.</w:t>
            </w:r>
          </w:p>
        </w:tc>
      </w:tr>
      <w:tr w:rsidR="001E41F8" w14:paraId="7BD88F5B" w14:textId="77777777" w:rsidTr="004F454D">
        <w:trPr>
          <w:trHeight w:val="77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CD30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sta  Ric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8357E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entral Americ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8F1FA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1437B713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387710AC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755E0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1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63F7A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01A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1ADA6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F6E3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3A3D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ascii="Gungsuh" w:eastAsia="Gungsuh" w:hAnsi="Gungsuh" w:cs="Gungsuh"/>
                <w:szCs w:val="24"/>
              </w:rPr>
              <w:t>Age ≥ 20 years.</w:t>
            </w:r>
          </w:p>
          <w:p w14:paraId="4C1279D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ap test every 1 year. </w:t>
            </w:r>
          </w:p>
        </w:tc>
      </w:tr>
      <w:tr w:rsidR="001E41F8" w14:paraId="4DC3F00F" w14:textId="77777777" w:rsidTr="004F454D">
        <w:trPr>
          <w:trHeight w:val="131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091FE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El Salvado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D8189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entral Americ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F2A74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ower</w:t>
            </w:r>
          </w:p>
          <w:p w14:paraId="1F5C7B22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39EC9CC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70E1A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4E1CC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72D98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rganize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CFBEE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9BFE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HPV test/ Pap test/VIA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34CFF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30-59 years.</w:t>
            </w:r>
          </w:p>
          <w:p w14:paraId="44FD8AD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creening interval: 2 years</w:t>
            </w:r>
          </w:p>
        </w:tc>
      </w:tr>
      <w:tr w:rsidR="001E41F8" w14:paraId="3BFB04DD" w14:textId="77777777" w:rsidTr="004F454D">
        <w:trPr>
          <w:trHeight w:val="131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D51C1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uatemal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63EF0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entral Americ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977B3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4071C0E7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67024491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D6908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0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3497F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77510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BE2F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6BC9B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/V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E749A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25-54 years.</w:t>
            </w:r>
          </w:p>
          <w:p w14:paraId="12CC202C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creening interval: 3 years</w:t>
            </w:r>
          </w:p>
        </w:tc>
      </w:tr>
      <w:tr w:rsidR="001E41F8" w14:paraId="261B1B59" w14:textId="77777777" w:rsidTr="004F454D">
        <w:trPr>
          <w:trHeight w:val="131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653B3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ondura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5C37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entral Americ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839A6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ower</w:t>
            </w:r>
          </w:p>
          <w:p w14:paraId="0DA83620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09313289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C7222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35D51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FB389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750B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No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0039A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/V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6E83D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30-59 years. </w:t>
            </w:r>
          </w:p>
          <w:p w14:paraId="6F5835F6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est every 3 years, after 3 consecutive annual negative tests.</w:t>
            </w:r>
          </w:p>
        </w:tc>
      </w:tr>
      <w:tr w:rsidR="001E41F8" w14:paraId="65EB8563" w14:textId="77777777" w:rsidTr="004F454D">
        <w:trPr>
          <w:trHeight w:val="131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FE4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icaragu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B8E3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entral Americ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B6BE2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Lower</w:t>
            </w:r>
          </w:p>
          <w:p w14:paraId="540694C4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1B8610FA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5FE4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8606D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81AC1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72560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No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17D63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/V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40A9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Age 25-64 (Pap </w:t>
            </w:r>
            <w:proofErr w:type="spellStart"/>
            <w:r>
              <w:rPr>
                <w:rFonts w:eastAsia="Times New Roman" w:cs="Times New Roman"/>
                <w:szCs w:val="24"/>
              </w:rPr>
              <w:t>tesy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), 30-50 (VIA). </w:t>
            </w:r>
          </w:p>
          <w:p w14:paraId="37B64115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ap test/VIA every 3 years, after 3 consecutive annual negative tests. </w:t>
            </w:r>
          </w:p>
        </w:tc>
      </w:tr>
      <w:tr w:rsidR="001E41F8" w14:paraId="64DEBA4A" w14:textId="77777777" w:rsidTr="004F454D">
        <w:trPr>
          <w:trHeight w:val="131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9211A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nam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798C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entral Americ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C8B7F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igh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0370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B70E9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7A06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FF03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3D208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/VIA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D62BB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20-64 years.</w:t>
            </w:r>
          </w:p>
          <w:p w14:paraId="58919A71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est every 3 years, after 3 consecutive annual negative tests.</w:t>
            </w:r>
          </w:p>
        </w:tc>
      </w:tr>
      <w:tr w:rsidR="001E41F8" w14:paraId="385F442A" w14:textId="77777777" w:rsidTr="004F454D">
        <w:trPr>
          <w:trHeight w:val="131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D8F89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Mexic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84EC3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rth America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2806E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10D5E3E4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789452E7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D672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AE0C3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D8F7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51D38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EE382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ap test/ HPV test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AB6DD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ascii="Gungsuh" w:eastAsia="Gungsuh" w:hAnsi="Gungsuh" w:cs="Gungsuh"/>
                <w:szCs w:val="24"/>
              </w:rPr>
              <w:t>Age 25-64 years (Pap test), ≥ 34 years (HPV test.</w:t>
            </w:r>
          </w:p>
          <w:p w14:paraId="5EE5FE72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ap test every 3 years, after 2 consecutive annual negative tests. </w:t>
            </w:r>
          </w:p>
        </w:tc>
      </w:tr>
      <w:tr w:rsidR="001E41F8" w14:paraId="2F553907" w14:textId="77777777" w:rsidTr="004F454D">
        <w:trPr>
          <w:trHeight w:val="1947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6D68D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Antígua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e Barbuda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1AA27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olivarian Republic of The Caribb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96638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igh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35A31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  <w:highlight w:val="yellow"/>
              </w:rPr>
            </w:pPr>
            <w:r>
              <w:rPr>
                <w:rFonts w:eastAsia="Times New Roman" w:cs="Times New Roman"/>
                <w:szCs w:val="24"/>
              </w:rPr>
              <w:t>N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8008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6A68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E66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305D4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/ HPV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39A1D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ascii="Gungsuh" w:eastAsia="Gungsuh" w:hAnsi="Gungsuh" w:cs="Gungsuh"/>
                <w:szCs w:val="24"/>
              </w:rPr>
              <w:t>Age 21-65 (Pap test), ≥ 30 (HPV test).</w:t>
            </w:r>
          </w:p>
          <w:p w14:paraId="73AC2D5D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Test every 5 years (Pap test</w:t>
            </w:r>
            <w:proofErr w:type="gramStart"/>
            <w:r>
              <w:rPr>
                <w:rFonts w:eastAsia="Times New Roman" w:cs="Times New Roman"/>
                <w:szCs w:val="24"/>
              </w:rPr>
              <w:t>) .</w:t>
            </w:r>
            <w:proofErr w:type="gramEnd"/>
          </w:p>
        </w:tc>
      </w:tr>
      <w:tr w:rsidR="001E41F8" w14:paraId="67C5EEAB" w14:textId="77777777" w:rsidTr="004F454D">
        <w:trPr>
          <w:trHeight w:val="2007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99F47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ahama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0498D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olivarian Republic of The Caribb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694A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igh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DDECC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4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92AAC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6FE59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Opportunistic 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86B75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3A26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 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6AB0E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21-59 years.</w:t>
            </w:r>
          </w:p>
          <w:p w14:paraId="32DD1D9D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 every 1 year.</w:t>
            </w:r>
          </w:p>
        </w:tc>
      </w:tr>
      <w:tr w:rsidR="001E41F8" w14:paraId="65F79507" w14:textId="77777777" w:rsidTr="004F454D">
        <w:trPr>
          <w:trHeight w:val="1992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1FFC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Barbados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E06C0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olivarian Republic of The Caribb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5D9F5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igh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73630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6B365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CE901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B7DD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14D5C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1A57B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21-65 years. Screening ages (years).</w:t>
            </w:r>
          </w:p>
          <w:p w14:paraId="13A6181C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 every 3 years (ages 21-49), 5 years (ages 50-65).</w:t>
            </w:r>
          </w:p>
        </w:tc>
      </w:tr>
      <w:tr w:rsidR="001E41F8" w14:paraId="2D0426BB" w14:textId="77777777" w:rsidTr="004F454D">
        <w:trPr>
          <w:trHeight w:val="3245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29D9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Cayman Island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B50CA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olivarian Republic of The Caribb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6F887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igh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90DCA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2C171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3FBB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BA7DE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3BF12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6040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First Pap smear within two years of becoming sexually active. If still a virgin at the age of 21</w:t>
            </w:r>
            <w:proofErr w:type="gramStart"/>
            <w:r>
              <w:rPr>
                <w:rFonts w:eastAsia="Times New Roman" w:cs="Times New Roman"/>
                <w:szCs w:val="24"/>
              </w:rPr>
              <w:t>,  should</w:t>
            </w:r>
            <w:proofErr w:type="gramEnd"/>
            <w:r>
              <w:rPr>
                <w:rFonts w:eastAsia="Times New Roman" w:cs="Times New Roman"/>
                <w:szCs w:val="24"/>
              </w:rPr>
              <w:t xml:space="preserve"> have her first Pap smear.</w:t>
            </w:r>
          </w:p>
          <w:p w14:paraId="62568A4A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ap test every 2 years.    </w:t>
            </w:r>
          </w:p>
        </w:tc>
      </w:tr>
      <w:tr w:rsidR="001E41F8" w14:paraId="5B177E9C" w14:textId="77777777" w:rsidTr="004F454D">
        <w:trPr>
          <w:trHeight w:val="186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E925A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ub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145E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olivarian Republic of The Caribb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4C759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7990A640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3D46EE7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6555E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5DBB3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A5916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892F6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AA57D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B4FC7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Age 25-64 Years.</w:t>
            </w:r>
          </w:p>
          <w:p w14:paraId="2B9054F1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 every 3 years.</w:t>
            </w:r>
          </w:p>
        </w:tc>
      </w:tr>
      <w:tr w:rsidR="001E41F8" w14:paraId="078655D4" w14:textId="77777777" w:rsidTr="004F454D">
        <w:trPr>
          <w:trHeight w:val="159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11771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ominic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0BB0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olivarian Republic of The Caribb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3D45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0CA97435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5BDBDD8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F9BA8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I</w:t>
            </w:r>
          </w:p>
          <w:p w14:paraId="6393344D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A57A0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04CF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4C61D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13D73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225F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18-65 years.</w:t>
            </w:r>
          </w:p>
        </w:tc>
      </w:tr>
      <w:tr w:rsidR="001E41F8" w14:paraId="22A127BD" w14:textId="77777777" w:rsidTr="004F454D">
        <w:trPr>
          <w:trHeight w:val="3245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76C26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Dominican Republic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CC83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Bolivarian Republic of The Caribbean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AD594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5A206D8C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29178B7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D6A5C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7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60C03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79898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5E054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BB993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B2C0C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35-64 years.</w:t>
            </w:r>
          </w:p>
          <w:p w14:paraId="5F85948F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ap test every 3 years, after 2 consecutive annual negative tests. </w:t>
            </w:r>
          </w:p>
        </w:tc>
      </w:tr>
      <w:tr w:rsidR="001E41F8" w14:paraId="7D0288FB" w14:textId="77777777" w:rsidTr="004F454D">
        <w:trPr>
          <w:trHeight w:val="1827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E45D2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Grenada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939B1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olivarian Republic of The Caribb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7222D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28270140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7B67B31D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F4895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06F73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030CC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CC76C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39E2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88BC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ascii="Gungsuh" w:eastAsia="Gungsuh" w:hAnsi="Gungsuh" w:cs="Gungsuh"/>
                <w:szCs w:val="24"/>
              </w:rPr>
              <w:t>Age ≥ 21 years.</w:t>
            </w:r>
          </w:p>
          <w:p w14:paraId="5E87061E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ap test every 3 years, after 3 consecutive annual negative tests.  </w:t>
            </w:r>
          </w:p>
        </w:tc>
      </w:tr>
      <w:tr w:rsidR="001E41F8" w14:paraId="099B7991" w14:textId="77777777" w:rsidTr="004F454D">
        <w:trPr>
          <w:trHeight w:val="2154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E0E73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proofErr w:type="spellStart"/>
            <w:r>
              <w:rPr>
                <w:rFonts w:eastAsia="Times New Roman" w:cs="Times New Roman"/>
                <w:szCs w:val="24"/>
              </w:rPr>
              <w:t>Guadaloupe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D48FC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olivarian Republic of The Caribb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5EB61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68939737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011D14EB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8191E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8720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AA16C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rganize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F9F3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Ye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D2D20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Pap test/ HPV test if ASC-US</w:t>
            </w:r>
          </w:p>
          <w:p w14:paraId="0688D435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1B5D7" w14:textId="77777777" w:rsidR="001E41F8" w:rsidRDefault="001E41F8" w:rsidP="004F454D">
            <w:pPr>
              <w:spacing w:after="225"/>
              <w:rPr>
                <w:rFonts w:eastAsia="Times New Roman" w:cs="Times New Roman"/>
                <w:color w:val="202020"/>
                <w:szCs w:val="24"/>
              </w:rPr>
            </w:pPr>
            <w:r>
              <w:rPr>
                <w:rFonts w:eastAsia="Times New Roman" w:cs="Times New Roman"/>
                <w:color w:val="202020"/>
                <w:szCs w:val="24"/>
              </w:rPr>
              <w:t>Age 25-64 years.</w:t>
            </w:r>
          </w:p>
          <w:p w14:paraId="55E9E8F9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ap test every 3 years, after 3 consecutive annual negative tests.  </w:t>
            </w:r>
          </w:p>
        </w:tc>
      </w:tr>
      <w:tr w:rsidR="001E41F8" w14:paraId="20B6865A" w14:textId="77777777" w:rsidTr="004F454D">
        <w:trPr>
          <w:trHeight w:val="144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372BD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aiti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585F1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Bolivarian Republic </w:t>
            </w:r>
            <w:r>
              <w:rPr>
                <w:rFonts w:eastAsia="Times New Roman" w:cs="Times New Roman"/>
                <w:szCs w:val="24"/>
              </w:rPr>
              <w:lastRenderedPageBreak/>
              <w:t>of The Caribb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3AC0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Lower</w:t>
            </w:r>
          </w:p>
          <w:p w14:paraId="15AACD8A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549BEF4A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C0A5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1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6872E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CD8A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19DC5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737E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PV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19C51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40-80 years.</w:t>
            </w:r>
          </w:p>
        </w:tc>
      </w:tr>
      <w:tr w:rsidR="001E41F8" w14:paraId="7BF3772B" w14:textId="77777777" w:rsidTr="004F454D">
        <w:trPr>
          <w:trHeight w:val="165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CE3A5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 xml:space="preserve">Jamaica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5E637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olivarian Republic of The Caribb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DAB70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6D46D142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50D6CE8E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F07E8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F45D1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64A67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12557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23EDD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9056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25-54 years.</w:t>
            </w:r>
          </w:p>
          <w:p w14:paraId="77F7E404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ap test every 3 years, after 2 consecutive annual negative tests.  </w:t>
            </w:r>
          </w:p>
        </w:tc>
      </w:tr>
      <w:tr w:rsidR="001E41F8" w14:paraId="3AE78529" w14:textId="77777777" w:rsidTr="004F454D">
        <w:trPr>
          <w:trHeight w:val="2284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FA76E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artiniqu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6F5B6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olivarian Republic of The Caribb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D1D49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4AD94F03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0DB90999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1EE74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590A3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A9567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rganize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2889A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F6345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/HPV test if ASC-US</w:t>
            </w:r>
          </w:p>
          <w:p w14:paraId="76F03A69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C102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25-65 years.</w:t>
            </w:r>
          </w:p>
          <w:p w14:paraId="39E25519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ap test every 3 years, after 2 consecutive annual negative tests.  </w:t>
            </w:r>
          </w:p>
        </w:tc>
      </w:tr>
      <w:tr w:rsidR="001E41F8" w14:paraId="000033EC" w14:textId="77777777" w:rsidTr="004F454D">
        <w:trPr>
          <w:trHeight w:val="165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C5101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uerto Ric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C8EC6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olivarian Republic of The Caribb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DFBA0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igh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AFDB9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8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5875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24777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C543B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Ye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83786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 and HPV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6CC39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21-65 years (Pap test), 30-65 years (HPV and Pap test).</w:t>
            </w:r>
          </w:p>
          <w:p w14:paraId="4E85778E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ap test every 3 years, after 2 consecutive annual negative tests.  </w:t>
            </w:r>
          </w:p>
          <w:p w14:paraId="71485C0C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PV and Pap test every 5 years.</w:t>
            </w:r>
          </w:p>
        </w:tc>
      </w:tr>
      <w:tr w:rsidR="001E41F8" w14:paraId="1919A12D" w14:textId="77777777" w:rsidTr="004F454D">
        <w:trPr>
          <w:trHeight w:val="2115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48614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lastRenderedPageBreak/>
              <w:t>Saint Luci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88096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olivarian Republic of The Caribb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9E186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7BAD7BC9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4972D15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703F3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16.6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F6455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8EFA9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F1DFC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DFC21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E3E94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15-49 years.</w:t>
            </w:r>
          </w:p>
          <w:p w14:paraId="75F37D44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 every 1 year.</w:t>
            </w:r>
          </w:p>
        </w:tc>
      </w:tr>
      <w:tr w:rsidR="001E41F8" w14:paraId="46D0F370" w14:textId="77777777" w:rsidTr="004F454D">
        <w:trPr>
          <w:trHeight w:val="216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8FE6A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San </w:t>
            </w:r>
            <w:proofErr w:type="spellStart"/>
            <w:r>
              <w:rPr>
                <w:rFonts w:eastAsia="Times New Roman" w:cs="Times New Roman"/>
                <w:szCs w:val="24"/>
              </w:rPr>
              <w:t>kitts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 and Nevis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4CB6D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olivarian Republic of The Caribb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CE0CD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5F18E7E5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59852AB6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45EE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EAFA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B61B9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0B51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F5C98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HPV test 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FD9C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Age 18-55 years.</w:t>
            </w:r>
          </w:p>
          <w:p w14:paraId="7C93A294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PV test every 3 years, after 2 consecutive annual negative tests.</w:t>
            </w:r>
          </w:p>
        </w:tc>
      </w:tr>
      <w:tr w:rsidR="001E41F8" w14:paraId="4EB92A91" w14:textId="77777777" w:rsidTr="004F454D">
        <w:trPr>
          <w:trHeight w:val="228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7EA46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Trinidad and Tobago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3706D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Bolivarian Republic of The Caribb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CB5C7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igh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66544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9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7B09A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EE80D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rganize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907FA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3BFB6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E844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18-65 years.</w:t>
            </w:r>
          </w:p>
          <w:p w14:paraId="0516975B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 every 1 year.</w:t>
            </w:r>
          </w:p>
        </w:tc>
      </w:tr>
      <w:tr w:rsidR="001E41F8" w14:paraId="73B73960" w14:textId="77777777" w:rsidTr="004F454D">
        <w:trPr>
          <w:trHeight w:val="2721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2D278" w14:textId="77777777" w:rsidR="001E41F8" w:rsidRDefault="001E41F8" w:rsidP="004F454D">
            <w:pPr>
              <w:spacing w:befor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212121"/>
                <w:szCs w:val="24"/>
                <w:shd w:val="clear" w:color="auto" w:fill="F6F6F6"/>
              </w:rPr>
              <w:lastRenderedPageBreak/>
              <w:t>Saint Vincent and the Grenadines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11E9B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Bolivarian Republic of The </w:t>
            </w:r>
            <w:r>
              <w:rPr>
                <w:rFonts w:eastAsia="Times New Roman" w:cs="Times New Roman"/>
                <w:color w:val="212121"/>
                <w:szCs w:val="24"/>
                <w:shd w:val="clear" w:color="auto" w:fill="F6F6F6"/>
              </w:rPr>
              <w:t>Caribbea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0186C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pper</w:t>
            </w:r>
          </w:p>
          <w:p w14:paraId="4DA5A14E" w14:textId="77777777" w:rsidR="001E41F8" w:rsidRDefault="001E41F8" w:rsidP="004F454D">
            <w:pPr>
              <w:widowControl w:val="0"/>
              <w:rPr>
                <w:rFonts w:eastAsia="Times New Roman" w:cs="Times New Roman"/>
                <w:szCs w:val="24"/>
              </w:rPr>
            </w:pPr>
          </w:p>
          <w:p w14:paraId="6629FE68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iddle-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1CA26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502FF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0DFC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Opportunistic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4D744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3119D" w14:textId="77777777" w:rsidR="001E41F8" w:rsidRDefault="001E41F8" w:rsidP="004F454D">
            <w:pPr>
              <w:spacing w:after="225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ap test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77992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ge 20-65 years.</w:t>
            </w:r>
          </w:p>
          <w:p w14:paraId="30EF9F18" w14:textId="77777777" w:rsidR="001E41F8" w:rsidRDefault="001E41F8" w:rsidP="004F454D">
            <w:pPr>
              <w:spacing w:before="240" w:after="22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Pap test </w:t>
            </w:r>
            <w:proofErr w:type="gramStart"/>
            <w:r>
              <w:rPr>
                <w:rFonts w:eastAsia="Times New Roman" w:cs="Times New Roman"/>
                <w:szCs w:val="24"/>
              </w:rPr>
              <w:t>every  3</w:t>
            </w:r>
            <w:proofErr w:type="gramEnd"/>
            <w:r>
              <w:rPr>
                <w:rFonts w:eastAsia="Times New Roman" w:cs="Times New Roman"/>
                <w:szCs w:val="24"/>
              </w:rPr>
              <w:t xml:space="preserve"> years after 2 consecutive annual negative tests.</w:t>
            </w:r>
          </w:p>
        </w:tc>
      </w:tr>
    </w:tbl>
    <w:p w14:paraId="2BF045A7" w14:textId="77777777" w:rsidR="001E41F8" w:rsidRPr="001E41F8" w:rsidRDefault="001E41F8" w:rsidP="001E41F8">
      <w:pPr>
        <w:spacing w:before="0" w:after="0"/>
        <w:rPr>
          <w:rFonts w:eastAsia="Times New Roman" w:cs="Times New Roman"/>
          <w:szCs w:val="24"/>
        </w:rPr>
      </w:pPr>
      <w:r w:rsidRPr="001E41F8">
        <w:rPr>
          <w:rFonts w:eastAsia="Times New Roman" w:cs="Times New Roman"/>
          <w:szCs w:val="24"/>
        </w:rPr>
        <w:t xml:space="preserve">Pap test: </w:t>
      </w:r>
      <w:proofErr w:type="spellStart"/>
      <w:r w:rsidRPr="001E41F8">
        <w:rPr>
          <w:rFonts w:eastAsia="Times New Roman" w:cs="Times New Roman"/>
          <w:szCs w:val="24"/>
        </w:rPr>
        <w:t>Papanicolaou</w:t>
      </w:r>
      <w:proofErr w:type="spellEnd"/>
      <w:r w:rsidRPr="001E41F8">
        <w:rPr>
          <w:rFonts w:eastAsia="Times New Roman" w:cs="Times New Roman"/>
          <w:szCs w:val="24"/>
        </w:rPr>
        <w:t xml:space="preserve"> test; VIA: visual inspection with acetic acid; HPV: </w:t>
      </w:r>
      <w:r w:rsidRPr="001E41F8">
        <w:rPr>
          <w:rFonts w:eastAsia="Times New Roman" w:cs="Times New Roman"/>
          <w:color w:val="212121"/>
          <w:szCs w:val="24"/>
          <w:highlight w:val="white"/>
        </w:rPr>
        <w:t xml:space="preserve">Human </w:t>
      </w:r>
      <w:r w:rsidRPr="001E41F8">
        <w:rPr>
          <w:rFonts w:eastAsia="Times New Roman" w:cs="Times New Roman"/>
          <w:i/>
          <w:color w:val="212121"/>
          <w:szCs w:val="24"/>
          <w:highlight w:val="white"/>
        </w:rPr>
        <w:t xml:space="preserve">papillomavirus; </w:t>
      </w:r>
      <w:r w:rsidRPr="001E41F8">
        <w:rPr>
          <w:rFonts w:eastAsia="Times New Roman" w:cs="Times New Roman"/>
          <w:szCs w:val="24"/>
        </w:rPr>
        <w:t xml:space="preserve">NI: Not informed; ASC-US: </w:t>
      </w:r>
      <w:r w:rsidRPr="001E41F8">
        <w:rPr>
          <w:color w:val="333333"/>
          <w:szCs w:val="24"/>
          <w:highlight w:val="white"/>
        </w:rPr>
        <w:t>Atypical squamous cells of undetermined significance</w:t>
      </w:r>
      <w:r w:rsidRPr="001E41F8">
        <w:rPr>
          <w:rFonts w:eastAsia="Times New Roman" w:cs="Times New Roman"/>
          <w:szCs w:val="24"/>
        </w:rPr>
        <w:t>.</w:t>
      </w:r>
    </w:p>
    <w:p w14:paraId="3D7E1CC2" w14:textId="77777777" w:rsidR="001E41F8" w:rsidRDefault="001E41F8" w:rsidP="001E41F8">
      <w:pPr>
        <w:spacing w:before="0" w:after="0"/>
        <w:jc w:val="both"/>
        <w:rPr>
          <w:rFonts w:eastAsia="Times New Roman" w:cs="Times New Roman"/>
          <w:color w:val="333333"/>
          <w:szCs w:val="24"/>
        </w:rPr>
      </w:pPr>
    </w:p>
    <w:p w14:paraId="3BACD99B" w14:textId="77777777" w:rsidR="001E41F8" w:rsidRPr="001E41F8" w:rsidRDefault="001E41F8" w:rsidP="001E41F8">
      <w:pPr>
        <w:spacing w:before="0" w:after="0"/>
        <w:jc w:val="both"/>
        <w:rPr>
          <w:rFonts w:eastAsia="Times New Roman" w:cs="Times New Roman"/>
          <w:color w:val="333333"/>
          <w:szCs w:val="24"/>
        </w:rPr>
      </w:pPr>
      <w:bookmarkStart w:id="0" w:name="_GoBack"/>
      <w:bookmarkEnd w:id="0"/>
      <w:r w:rsidRPr="001E41F8">
        <w:rPr>
          <w:rFonts w:eastAsia="Times New Roman" w:cs="Times New Roman"/>
          <w:color w:val="333333"/>
          <w:szCs w:val="24"/>
        </w:rPr>
        <w:t>Sources:</w:t>
      </w:r>
    </w:p>
    <w:p w14:paraId="7124E327" w14:textId="77777777" w:rsidR="001E41F8" w:rsidRPr="001E41F8" w:rsidRDefault="001E41F8" w:rsidP="001E41F8">
      <w:pPr>
        <w:spacing w:before="0" w:after="0"/>
        <w:jc w:val="both"/>
        <w:rPr>
          <w:rFonts w:eastAsia="Times New Roman" w:cs="Times New Roman"/>
          <w:color w:val="333333"/>
          <w:szCs w:val="24"/>
        </w:rPr>
      </w:pPr>
      <w:hyperlink r:id="rId8">
        <w:r w:rsidRPr="001E41F8">
          <w:rPr>
            <w:rFonts w:eastAsia="Times New Roman" w:cs="Times New Roman"/>
            <w:color w:val="333333"/>
            <w:szCs w:val="24"/>
          </w:rPr>
          <w:t>https://journals.plos.org/plosone/article?id=10.1371/journal.pone.0257915</w:t>
        </w:r>
      </w:hyperlink>
    </w:p>
    <w:p w14:paraId="2F2B32D3" w14:textId="77777777" w:rsidR="001E41F8" w:rsidRPr="001E41F8" w:rsidRDefault="001E41F8" w:rsidP="001E41F8">
      <w:pPr>
        <w:spacing w:before="0" w:after="0"/>
        <w:jc w:val="both"/>
        <w:rPr>
          <w:rFonts w:eastAsia="Times New Roman" w:cs="Times New Roman"/>
          <w:color w:val="333333"/>
          <w:szCs w:val="24"/>
        </w:rPr>
      </w:pPr>
      <w:hyperlink r:id="rId9">
        <w:r w:rsidRPr="001E41F8">
          <w:rPr>
            <w:rFonts w:eastAsia="Times New Roman" w:cs="Times New Roman"/>
            <w:color w:val="333333"/>
            <w:szCs w:val="24"/>
          </w:rPr>
          <w:t>https://hpvcentre.net/statistics/reports/ATG.pdf</w:t>
        </w:r>
      </w:hyperlink>
    </w:p>
    <w:p w14:paraId="2749929C" w14:textId="77777777" w:rsidR="001E41F8" w:rsidRPr="001E41F8" w:rsidRDefault="001E41F8" w:rsidP="001E41F8">
      <w:pPr>
        <w:spacing w:before="0" w:after="0"/>
        <w:jc w:val="both"/>
        <w:rPr>
          <w:rFonts w:eastAsia="Times New Roman" w:cs="Times New Roman"/>
          <w:color w:val="333333"/>
          <w:szCs w:val="24"/>
        </w:rPr>
      </w:pPr>
      <w:hyperlink r:id="rId10">
        <w:r w:rsidRPr="001E41F8">
          <w:rPr>
            <w:rFonts w:eastAsia="Times New Roman" w:cs="Times New Roman"/>
            <w:color w:val="1155CC"/>
            <w:szCs w:val="24"/>
            <w:u w:val="single"/>
          </w:rPr>
          <w:t>https://www.cics.ky/cancers/cervical/cervical-cancer-what-you-need-to-know/</w:t>
        </w:r>
      </w:hyperlink>
    </w:p>
    <w:p w14:paraId="4C8A28DD" w14:textId="77777777" w:rsidR="001E41F8" w:rsidRPr="001E41F8" w:rsidRDefault="001E41F8" w:rsidP="001E41F8">
      <w:pPr>
        <w:spacing w:before="0" w:after="0"/>
        <w:jc w:val="both"/>
        <w:rPr>
          <w:rFonts w:eastAsia="Times New Roman" w:cs="Times New Roman"/>
          <w:color w:val="333333"/>
          <w:szCs w:val="24"/>
        </w:rPr>
      </w:pPr>
      <w:hyperlink r:id="rId11">
        <w:r w:rsidRPr="001E41F8">
          <w:rPr>
            <w:rFonts w:eastAsia="Times New Roman" w:cs="Times New Roman"/>
            <w:color w:val="1155CC"/>
            <w:szCs w:val="24"/>
            <w:u w:val="single"/>
          </w:rPr>
          <w:t>https://statecancerprofiles.cancer.gov/quick-profiles/index.php?statename=puertorico</w:t>
        </w:r>
      </w:hyperlink>
    </w:p>
    <w:p w14:paraId="6B4E76FB" w14:textId="77777777" w:rsidR="001E41F8" w:rsidRPr="001E41F8" w:rsidRDefault="001E41F8" w:rsidP="001E41F8">
      <w:pPr>
        <w:spacing w:before="0" w:after="0"/>
        <w:jc w:val="both"/>
        <w:rPr>
          <w:rFonts w:eastAsia="Times New Roman" w:cs="Times New Roman"/>
          <w:color w:val="333333"/>
          <w:szCs w:val="24"/>
        </w:rPr>
      </w:pPr>
      <w:r w:rsidRPr="001E41F8">
        <w:rPr>
          <w:rFonts w:eastAsia="Times New Roman" w:cs="Times New Roman"/>
          <w:color w:val="333333"/>
          <w:szCs w:val="24"/>
        </w:rPr>
        <w:t>https://gco.iarc.fr/today/data/factsheets/populations/900-world-fact-sheets.pdf</w:t>
      </w:r>
    </w:p>
    <w:p w14:paraId="3C376D13" w14:textId="77777777" w:rsidR="001E41F8" w:rsidRPr="001E41F8" w:rsidRDefault="001E41F8" w:rsidP="001E41F8">
      <w:pPr>
        <w:spacing w:before="0" w:after="0"/>
        <w:jc w:val="both"/>
        <w:rPr>
          <w:rFonts w:eastAsia="Times New Roman" w:cs="Times New Roman"/>
          <w:color w:val="333333"/>
          <w:szCs w:val="24"/>
        </w:rPr>
      </w:pPr>
      <w:r w:rsidRPr="001E41F8">
        <w:rPr>
          <w:rFonts w:eastAsia="Times New Roman" w:cs="Times New Roman"/>
          <w:color w:val="333333"/>
          <w:szCs w:val="24"/>
        </w:rPr>
        <w:t>https://www.who.int/data/gho/publications/world-health-statistics</w:t>
      </w:r>
    </w:p>
    <w:p w14:paraId="35604F57" w14:textId="77777777" w:rsidR="001E41F8" w:rsidRPr="001E41F8" w:rsidRDefault="001E41F8" w:rsidP="001E41F8">
      <w:pPr>
        <w:spacing w:before="0" w:after="0"/>
        <w:jc w:val="both"/>
        <w:rPr>
          <w:rFonts w:eastAsia="Times New Roman" w:cs="Times New Roman"/>
          <w:color w:val="333333"/>
          <w:szCs w:val="24"/>
        </w:rPr>
      </w:pPr>
      <w:r w:rsidRPr="001E41F8">
        <w:rPr>
          <w:rFonts w:eastAsia="Times New Roman" w:cs="Times New Roman"/>
          <w:color w:val="333333"/>
          <w:szCs w:val="24"/>
        </w:rPr>
        <w:t>https://hpvcentre.net/datastatistics.php</w:t>
      </w:r>
    </w:p>
    <w:p w14:paraId="4AD0837D" w14:textId="77777777" w:rsidR="001E41F8" w:rsidRDefault="001E41F8" w:rsidP="001E41F8">
      <w:pPr>
        <w:jc w:val="both"/>
        <w:rPr>
          <w:rFonts w:eastAsia="Times New Roman" w:cs="Times New Roman"/>
          <w:color w:val="333333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1E41F8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A7586E" w14:textId="77777777" w:rsidR="00AA7398" w:rsidRDefault="00AA7398" w:rsidP="00117666">
      <w:pPr>
        <w:spacing w:after="0"/>
      </w:pPr>
      <w:r>
        <w:separator/>
      </w:r>
    </w:p>
  </w:endnote>
  <w:endnote w:type="continuationSeparator" w:id="0">
    <w:p w14:paraId="49E73678" w14:textId="77777777" w:rsidR="00AA7398" w:rsidRDefault="00AA73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41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41F8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41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41F8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72423E" w14:textId="77777777" w:rsidR="00AA7398" w:rsidRDefault="00AA7398" w:rsidP="00117666">
      <w:pPr>
        <w:spacing w:after="0"/>
      </w:pPr>
      <w:r>
        <w:separator/>
      </w:r>
    </w:p>
  </w:footnote>
  <w:footnote w:type="continuationSeparator" w:id="0">
    <w:p w14:paraId="5C17EBF7" w14:textId="77777777" w:rsidR="00AA7398" w:rsidRDefault="00AA73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41F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EF4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7398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ournals.plos.org/plosone/article?id=10.1371/journal.pone.0257915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statecancerprofiles.cancer.gov/quick-profiles/index.php?statename=puertorico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s://www.cics.ky/cancers/cervical/cervical-cancer-what-you-need-to-know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hpvcentre.net/statistics/reports/ATG.pdf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32D40AC-86A8-48BA-BC99-18948A1F00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1</Pages>
  <Words>1201</Words>
  <Characters>6486</Characters>
  <Application>Microsoft Office Word</Application>
  <DocSecurity>0</DocSecurity>
  <Lines>54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cia Consolaro</cp:lastModifiedBy>
  <cp:revision>3</cp:revision>
  <cp:lastPrinted>2013-10-03T12:51:00Z</cp:lastPrinted>
  <dcterms:created xsi:type="dcterms:W3CDTF">2022-05-18T18:30:00Z</dcterms:created>
  <dcterms:modified xsi:type="dcterms:W3CDTF">2022-05-18T18:32:00Z</dcterms:modified>
</cp:coreProperties>
</file>